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6746" w:rsidRPr="00DC6746" w:rsidRDefault="00DC6746" w:rsidP="00DC674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 w:rsidRPr="00FF752C">
        <w:rPr>
          <w:rFonts w:ascii="Times New Roman" w:hAnsi="Times New Roman" w:cs="Times New Roman"/>
          <w:b/>
          <w:sz w:val="20"/>
          <w:szCs w:val="20"/>
        </w:rPr>
        <w:t xml:space="preserve">Figure 6: </w:t>
      </w:r>
      <w:r>
        <w:rPr>
          <w:rFonts w:ascii="Times New Roman" w:hAnsi="Times New Roman" w:cs="Times New Roman"/>
          <w:b/>
          <w:sz w:val="20"/>
          <w:szCs w:val="20"/>
        </w:rPr>
        <w:t>Funnel</w:t>
      </w:r>
      <w:r w:rsidRPr="00FF752C">
        <w:rPr>
          <w:rFonts w:ascii="Times New Roman" w:hAnsi="Times New Roman" w:cs="Times New Roman"/>
          <w:b/>
          <w:sz w:val="20"/>
          <w:szCs w:val="20"/>
        </w:rPr>
        <w:t xml:space="preserve"> plots of the pooled analyses of complications of the femur neck</w:t>
      </w:r>
      <w:r>
        <w:rPr>
          <w:rFonts w:ascii="Times New Roman" w:hAnsi="Times New Roman" w:cs="Times New Roman"/>
          <w:b/>
          <w:sz w:val="20"/>
          <w:szCs w:val="20"/>
        </w:rPr>
        <w:t>. Funnel plots for single implant are displayed and the left and for double implants on the right sid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"/>
        <w:gridCol w:w="4449"/>
        <w:gridCol w:w="4449"/>
      </w:tblGrid>
      <w:tr w:rsidR="00DC6746" w:rsidRPr="00FF752C" w:rsidTr="00DC6746">
        <w:trPr>
          <w:cantSplit/>
          <w:trHeight w:val="425"/>
        </w:trPr>
        <w:tc>
          <w:tcPr>
            <w:tcW w:w="452" w:type="dxa"/>
            <w:textDirection w:val="btLr"/>
          </w:tcPr>
          <w:p w:rsidR="00DC6746" w:rsidRPr="00FF752C" w:rsidRDefault="00DC6746" w:rsidP="00D142D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4466" w:type="dxa"/>
          </w:tcPr>
          <w:p w:rsidR="00DC6746" w:rsidRPr="00FF752C" w:rsidRDefault="00DC6746" w:rsidP="00D142D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Single implant</w:t>
            </w:r>
          </w:p>
        </w:tc>
        <w:tc>
          <w:tcPr>
            <w:tcW w:w="4466" w:type="dxa"/>
          </w:tcPr>
          <w:p w:rsidR="00DC6746" w:rsidRPr="00FF752C" w:rsidRDefault="00DC6746" w:rsidP="00D142D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Double implant</w:t>
            </w:r>
          </w:p>
        </w:tc>
      </w:tr>
      <w:tr w:rsidR="00DC6746" w:rsidRPr="00FF752C" w:rsidTr="00DC6746">
        <w:trPr>
          <w:cantSplit/>
          <w:trHeight w:val="1134"/>
        </w:trPr>
        <w:tc>
          <w:tcPr>
            <w:tcW w:w="452" w:type="dxa"/>
            <w:textDirection w:val="btLr"/>
          </w:tcPr>
          <w:p w:rsidR="00DC6746" w:rsidRPr="00FF752C" w:rsidRDefault="00DC6746" w:rsidP="00D142D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AVN</w:t>
            </w:r>
          </w:p>
        </w:tc>
        <w:tc>
          <w:tcPr>
            <w:tcW w:w="4466" w:type="dxa"/>
          </w:tcPr>
          <w:p w:rsidR="00DC6746" w:rsidRPr="00FF752C" w:rsidRDefault="00DC6746" w:rsidP="00D142D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F752C">
              <w:rPr>
                <w:rFonts w:ascii="Times New Roman" w:hAnsi="Times New Roman" w:cs="Times New Roman"/>
                <w:b/>
                <w:noProof/>
                <w:sz w:val="20"/>
                <w:szCs w:val="20"/>
                <w:u w:val="single"/>
              </w:rPr>
              <w:drawing>
                <wp:inline distT="0" distB="0" distL="0" distR="0" wp14:anchorId="58730E97" wp14:editId="5103A214">
                  <wp:extent cx="2635250" cy="1981200"/>
                  <wp:effectExtent l="0" t="0" r="0" b="0"/>
                  <wp:docPr id="14" name="Picture 14" descr="220802 AE_Neck_AVN_SI_funne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220802 AE_Neck_AVN_SI_funne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5250" cy="198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6" w:type="dxa"/>
          </w:tcPr>
          <w:p w:rsidR="00DC6746" w:rsidRPr="00FF752C" w:rsidRDefault="00DC6746" w:rsidP="00D142D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F752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36DB056" wp14:editId="72128943">
                  <wp:extent cx="2635250" cy="1981200"/>
                  <wp:effectExtent l="0" t="0" r="0" b="0"/>
                  <wp:docPr id="13" name="Picture 13" descr="220802 AE_Neck_AVN_DI_funne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220802 AE_Neck_AVN_DI_funne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5250" cy="198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6746" w:rsidRPr="00FF752C" w:rsidTr="00DC6746">
        <w:trPr>
          <w:cantSplit/>
          <w:trHeight w:val="1134"/>
        </w:trPr>
        <w:tc>
          <w:tcPr>
            <w:tcW w:w="452" w:type="dxa"/>
            <w:textDirection w:val="btLr"/>
          </w:tcPr>
          <w:p w:rsidR="00DC6746" w:rsidRPr="00FF752C" w:rsidRDefault="00DC6746" w:rsidP="00D142D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Nonunion</w:t>
            </w:r>
          </w:p>
        </w:tc>
        <w:tc>
          <w:tcPr>
            <w:tcW w:w="4466" w:type="dxa"/>
          </w:tcPr>
          <w:p w:rsidR="00DC6746" w:rsidRPr="00FF752C" w:rsidRDefault="00DC6746" w:rsidP="00D142D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F752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C28CE1E" wp14:editId="54783BA0">
                  <wp:extent cx="2635250" cy="1981200"/>
                  <wp:effectExtent l="0" t="0" r="0" b="0"/>
                  <wp:docPr id="12" name="Picture 12" descr="220802 AE_Neck_Nonunion_SI_funne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220802 AE_Neck_Nonunion_SI_funne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5250" cy="198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6" w:type="dxa"/>
          </w:tcPr>
          <w:p w:rsidR="00DC6746" w:rsidRPr="00FF752C" w:rsidRDefault="00DC6746" w:rsidP="00D142D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F752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3944417" wp14:editId="0A04ED77">
                  <wp:extent cx="2635250" cy="1981200"/>
                  <wp:effectExtent l="0" t="0" r="0" b="0"/>
                  <wp:docPr id="11" name="Picture 11" descr="220802 AE_Neck_Nonunion_DI_funnes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220802 AE_Neck_Nonunion_DI_funnes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5250" cy="198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6746" w:rsidRPr="00FF752C" w:rsidTr="00DC6746">
        <w:trPr>
          <w:cantSplit/>
          <w:trHeight w:val="1134"/>
        </w:trPr>
        <w:tc>
          <w:tcPr>
            <w:tcW w:w="452" w:type="dxa"/>
            <w:textDirection w:val="btLr"/>
          </w:tcPr>
          <w:p w:rsidR="00DC6746" w:rsidRPr="00FF752C" w:rsidRDefault="00DC6746" w:rsidP="00D142D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Varus malalignment</w:t>
            </w:r>
          </w:p>
        </w:tc>
        <w:tc>
          <w:tcPr>
            <w:tcW w:w="4466" w:type="dxa"/>
          </w:tcPr>
          <w:p w:rsidR="00DC6746" w:rsidRPr="00FF752C" w:rsidRDefault="00DC6746" w:rsidP="00D142D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F752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A16B02A" wp14:editId="53713577">
                  <wp:extent cx="2635250" cy="1981200"/>
                  <wp:effectExtent l="0" t="0" r="0" b="0"/>
                  <wp:docPr id="15" name="Picture 15" descr="220802 AE_Neck_Varus_SI_funne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220802 AE_Neck_Varus_SI_funne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5250" cy="198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6" w:type="dxa"/>
          </w:tcPr>
          <w:p w:rsidR="00DC6746" w:rsidRPr="00FF752C" w:rsidRDefault="00DC6746" w:rsidP="00D142D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F752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91CF9F6" wp14:editId="27AE2324">
                  <wp:extent cx="2635250" cy="1981200"/>
                  <wp:effectExtent l="0" t="0" r="0" b="0"/>
                  <wp:docPr id="9" name="Picture 9" descr="220802 AE_Neck_Varus_DI_funne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220802 AE_Neck_Varus_DI_funne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5250" cy="198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C6746" w:rsidRDefault="00DC6746" w:rsidP="00DC674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DC6746" w:rsidRDefault="00DC6746" w:rsidP="00DC674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B34C9D" w:rsidRDefault="00B34C9D" w:rsidP="00DC674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DC6746" w:rsidRDefault="00DC6746" w:rsidP="00DC674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DC6746" w:rsidRDefault="00DC6746" w:rsidP="00DC674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DC6746" w:rsidRDefault="00DC6746" w:rsidP="00DC674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DC6746" w:rsidRPr="00FF752C" w:rsidRDefault="00DC6746" w:rsidP="00DC674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F752C">
        <w:rPr>
          <w:rFonts w:ascii="Times New Roman" w:hAnsi="Times New Roman" w:cs="Times New Roman"/>
          <w:b/>
          <w:sz w:val="20"/>
          <w:szCs w:val="20"/>
        </w:rPr>
        <w:t xml:space="preserve">Figure 7: </w:t>
      </w:r>
      <w:r>
        <w:rPr>
          <w:rFonts w:ascii="Times New Roman" w:hAnsi="Times New Roman" w:cs="Times New Roman"/>
          <w:b/>
          <w:sz w:val="20"/>
          <w:szCs w:val="20"/>
        </w:rPr>
        <w:t>Funnel</w:t>
      </w:r>
      <w:r w:rsidRPr="00FF752C">
        <w:rPr>
          <w:rFonts w:ascii="Times New Roman" w:hAnsi="Times New Roman" w:cs="Times New Roman"/>
          <w:b/>
          <w:sz w:val="20"/>
          <w:szCs w:val="20"/>
        </w:rPr>
        <w:t xml:space="preserve"> plots of the pooled analyses of complications of the femur shaft</w:t>
      </w:r>
      <w:r>
        <w:rPr>
          <w:rFonts w:ascii="Times New Roman" w:hAnsi="Times New Roman" w:cs="Times New Roman"/>
          <w:b/>
          <w:sz w:val="20"/>
          <w:szCs w:val="20"/>
        </w:rPr>
        <w:t>, funnel plots for single implant are displayed and the left and for double implants on the right sid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"/>
        <w:gridCol w:w="4449"/>
        <w:gridCol w:w="4449"/>
      </w:tblGrid>
      <w:tr w:rsidR="00DC6746" w:rsidRPr="00FF752C" w:rsidTr="00D142DD">
        <w:trPr>
          <w:cantSplit/>
          <w:trHeight w:val="425"/>
        </w:trPr>
        <w:tc>
          <w:tcPr>
            <w:tcW w:w="418" w:type="dxa"/>
            <w:textDirection w:val="btLr"/>
          </w:tcPr>
          <w:p w:rsidR="00DC6746" w:rsidRPr="00FF752C" w:rsidRDefault="00DC6746" w:rsidP="00D142D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4466" w:type="dxa"/>
          </w:tcPr>
          <w:p w:rsidR="00DC6746" w:rsidRPr="00FF752C" w:rsidRDefault="00DC6746" w:rsidP="00D142D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Single implant</w:t>
            </w:r>
          </w:p>
        </w:tc>
        <w:tc>
          <w:tcPr>
            <w:tcW w:w="4466" w:type="dxa"/>
          </w:tcPr>
          <w:p w:rsidR="00DC6746" w:rsidRPr="00FF752C" w:rsidRDefault="00DC6746" w:rsidP="00D142D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Double implant</w:t>
            </w:r>
          </w:p>
        </w:tc>
      </w:tr>
      <w:tr w:rsidR="00DC6746" w:rsidRPr="00FF752C" w:rsidTr="00D142DD">
        <w:trPr>
          <w:cantSplit/>
          <w:trHeight w:val="1134"/>
        </w:trPr>
        <w:tc>
          <w:tcPr>
            <w:tcW w:w="418" w:type="dxa"/>
            <w:textDirection w:val="btLr"/>
          </w:tcPr>
          <w:p w:rsidR="00DC6746" w:rsidRPr="00FF752C" w:rsidRDefault="00DC6746" w:rsidP="00D142D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Postoperative infection</w:t>
            </w:r>
          </w:p>
        </w:tc>
        <w:tc>
          <w:tcPr>
            <w:tcW w:w="4466" w:type="dxa"/>
          </w:tcPr>
          <w:p w:rsidR="00DC6746" w:rsidRPr="00FF752C" w:rsidRDefault="00DC6746" w:rsidP="00D142D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F752C">
              <w:rPr>
                <w:rFonts w:ascii="Times New Roman" w:hAnsi="Times New Roman" w:cs="Times New Roman"/>
                <w:b/>
                <w:noProof/>
                <w:sz w:val="20"/>
                <w:szCs w:val="20"/>
                <w:u w:val="single"/>
              </w:rPr>
              <w:drawing>
                <wp:inline distT="0" distB="0" distL="0" distR="0" wp14:anchorId="5E86EE93" wp14:editId="797B56B7">
                  <wp:extent cx="2635250" cy="1981200"/>
                  <wp:effectExtent l="0" t="0" r="0" b="0"/>
                  <wp:docPr id="8" name="Picture 8" descr="220802 AE_Shaft_infection_SI_funne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220802 AE_Shaft_infection_SI_funne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5250" cy="198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6" w:type="dxa"/>
          </w:tcPr>
          <w:p w:rsidR="00DC6746" w:rsidRPr="00FF752C" w:rsidRDefault="00DC6746" w:rsidP="00D142D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F752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BBA981B" wp14:editId="1069ED66">
                  <wp:extent cx="2635250" cy="1981200"/>
                  <wp:effectExtent l="0" t="0" r="0" b="0"/>
                  <wp:docPr id="7" name="Picture 7" descr="220802 AE_Shaft_infection_DI_funne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220802 AE_Shaft_infection_DI_funne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5250" cy="198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6746" w:rsidRPr="00FF752C" w:rsidTr="00D142DD">
        <w:trPr>
          <w:cantSplit/>
          <w:trHeight w:val="1134"/>
        </w:trPr>
        <w:tc>
          <w:tcPr>
            <w:tcW w:w="418" w:type="dxa"/>
            <w:textDirection w:val="btLr"/>
          </w:tcPr>
          <w:p w:rsidR="00DC6746" w:rsidRPr="00FF752C" w:rsidRDefault="00DC6746" w:rsidP="00D142D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Delayed union</w:t>
            </w:r>
          </w:p>
        </w:tc>
        <w:tc>
          <w:tcPr>
            <w:tcW w:w="4466" w:type="dxa"/>
          </w:tcPr>
          <w:p w:rsidR="00DC6746" w:rsidRPr="00FF752C" w:rsidRDefault="00DC6746" w:rsidP="00D142D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F752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AC50E43" wp14:editId="04C100A0">
                  <wp:extent cx="2635250" cy="1981200"/>
                  <wp:effectExtent l="0" t="0" r="0" b="0"/>
                  <wp:docPr id="6" name="Picture 6" descr="220802 AE_Shaft_delayedunion_SI_funne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220802 AE_Shaft_delayedunion_SI_funne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5250" cy="198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6" w:type="dxa"/>
          </w:tcPr>
          <w:p w:rsidR="00DC6746" w:rsidRPr="00FF752C" w:rsidRDefault="00DC6746" w:rsidP="00D142D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F752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drawing>
                <wp:inline distT="0" distB="0" distL="0" distR="0" wp14:anchorId="7B41BD42" wp14:editId="24068397">
                  <wp:extent cx="2635250" cy="1981200"/>
                  <wp:effectExtent l="0" t="0" r="0" b="0"/>
                  <wp:docPr id="5" name="Picture 5" descr="220802 AE_Shaft_delayedunion_DI_funne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220802 AE_Shaft_delayedunion_DI_funne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5250" cy="198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6746" w:rsidRPr="00FF752C" w:rsidTr="00D142DD">
        <w:trPr>
          <w:cantSplit/>
          <w:trHeight w:val="1134"/>
        </w:trPr>
        <w:tc>
          <w:tcPr>
            <w:tcW w:w="418" w:type="dxa"/>
            <w:textDirection w:val="btLr"/>
          </w:tcPr>
          <w:p w:rsidR="00DC6746" w:rsidRPr="00FF752C" w:rsidRDefault="00DC6746" w:rsidP="00D142D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Nonunion</w:t>
            </w:r>
          </w:p>
        </w:tc>
        <w:tc>
          <w:tcPr>
            <w:tcW w:w="4466" w:type="dxa"/>
          </w:tcPr>
          <w:p w:rsidR="00DC6746" w:rsidRPr="00FF752C" w:rsidRDefault="00DC6746" w:rsidP="00D142D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F752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8F30003" wp14:editId="0D5449DC">
                  <wp:extent cx="2635250" cy="1981200"/>
                  <wp:effectExtent l="0" t="0" r="0" b="0"/>
                  <wp:docPr id="16" name="Picture 16" descr="280802 AE_Shaft_nonunion_SI_funne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280802 AE_Shaft_nonunion_SI_funne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5250" cy="198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6" w:type="dxa"/>
          </w:tcPr>
          <w:p w:rsidR="00DC6746" w:rsidRPr="00FF752C" w:rsidRDefault="00DC6746" w:rsidP="00D142D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F752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5A23D6F" wp14:editId="6C1BB439">
                  <wp:extent cx="2635250" cy="1981200"/>
                  <wp:effectExtent l="0" t="0" r="0" b="0"/>
                  <wp:docPr id="20" name="Picture 20" descr="280802 AE_Shaft_nonunion_DI_funne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280802 AE_Shaft_nonunion_DI_funne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5250" cy="198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6746" w:rsidRPr="00FF752C" w:rsidTr="00D142DD">
        <w:trPr>
          <w:cantSplit/>
          <w:trHeight w:val="1134"/>
        </w:trPr>
        <w:tc>
          <w:tcPr>
            <w:tcW w:w="418" w:type="dxa"/>
            <w:textDirection w:val="btLr"/>
          </w:tcPr>
          <w:p w:rsidR="00DC6746" w:rsidRPr="00FF752C" w:rsidRDefault="00DC6746" w:rsidP="00D142D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proofErr w:type="spellStart"/>
            <w:r w:rsidRPr="00FF752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alunion</w:t>
            </w:r>
            <w:proofErr w:type="spellEnd"/>
          </w:p>
        </w:tc>
        <w:tc>
          <w:tcPr>
            <w:tcW w:w="4466" w:type="dxa"/>
          </w:tcPr>
          <w:p w:rsidR="00DC6746" w:rsidRPr="00FF752C" w:rsidRDefault="00DC6746" w:rsidP="00D142D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DDDD3EF" wp14:editId="421860F3">
                  <wp:extent cx="2640000" cy="1980000"/>
                  <wp:effectExtent l="0" t="0" r="8255" b="1270"/>
                  <wp:docPr id="57" name="Picture 57" descr="201130 Shaft_Malunion_SI_fune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 descr="201130 Shaft_Malunion_SI_fune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0000" cy="19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6" w:type="dxa"/>
          </w:tcPr>
          <w:p w:rsidR="00DC6746" w:rsidRPr="00FF752C" w:rsidRDefault="00DC6746" w:rsidP="00D142D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C4C1E1F" wp14:editId="4F2C6EEA">
                  <wp:extent cx="2640000" cy="1980000"/>
                  <wp:effectExtent l="0" t="0" r="8255" b="1270"/>
                  <wp:docPr id="58" name="Picture 58" descr="201130 Shaft_Malunion_DI_fune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 descr="201130 Shaft_Malunion_DI_fune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0000" cy="19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C6746" w:rsidRDefault="00DC6746" w:rsidP="00DC674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DC6746" w:rsidRDefault="00DC6746" w:rsidP="00DC674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DC6746" w:rsidRPr="00FF752C" w:rsidRDefault="00DC6746" w:rsidP="00DC674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F752C">
        <w:rPr>
          <w:rFonts w:ascii="Times New Roman" w:hAnsi="Times New Roman" w:cs="Times New Roman"/>
          <w:b/>
          <w:sz w:val="20"/>
          <w:szCs w:val="20"/>
        </w:rPr>
        <w:t xml:space="preserve">Figure 8: </w:t>
      </w:r>
      <w:r>
        <w:rPr>
          <w:rFonts w:ascii="Times New Roman" w:hAnsi="Times New Roman" w:cs="Times New Roman"/>
          <w:b/>
          <w:sz w:val="20"/>
          <w:szCs w:val="20"/>
        </w:rPr>
        <w:t>Funnel</w:t>
      </w:r>
      <w:r w:rsidRPr="00FF752C">
        <w:rPr>
          <w:rFonts w:ascii="Times New Roman" w:hAnsi="Times New Roman" w:cs="Times New Roman"/>
          <w:b/>
          <w:sz w:val="20"/>
          <w:szCs w:val="20"/>
        </w:rPr>
        <w:t xml:space="preserve"> plots of the pooled analyses of revision surgery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0"/>
          <w:szCs w:val="20"/>
        </w:rPr>
        <w:t>funnel</w:t>
      </w:r>
      <w:proofErr w:type="gramEnd"/>
      <w:r>
        <w:rPr>
          <w:rFonts w:ascii="Times New Roman" w:hAnsi="Times New Roman" w:cs="Times New Roman"/>
          <w:b/>
          <w:sz w:val="20"/>
          <w:szCs w:val="20"/>
        </w:rPr>
        <w:t xml:space="preserve"> plots for single implant are displayed and the left and for double implants on the right sid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"/>
        <w:gridCol w:w="4449"/>
        <w:gridCol w:w="4449"/>
      </w:tblGrid>
      <w:tr w:rsidR="00DC6746" w:rsidRPr="00FF752C" w:rsidTr="00D142DD">
        <w:trPr>
          <w:cantSplit/>
          <w:trHeight w:val="425"/>
        </w:trPr>
        <w:tc>
          <w:tcPr>
            <w:tcW w:w="418" w:type="dxa"/>
            <w:textDirection w:val="btLr"/>
          </w:tcPr>
          <w:p w:rsidR="00DC6746" w:rsidRPr="00FF752C" w:rsidRDefault="00DC6746" w:rsidP="00D142D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4466" w:type="dxa"/>
          </w:tcPr>
          <w:p w:rsidR="00DC6746" w:rsidRPr="00FF752C" w:rsidRDefault="00DC6746" w:rsidP="00D142D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Single implant</w:t>
            </w:r>
          </w:p>
        </w:tc>
        <w:tc>
          <w:tcPr>
            <w:tcW w:w="4466" w:type="dxa"/>
          </w:tcPr>
          <w:p w:rsidR="00DC6746" w:rsidRPr="00FF752C" w:rsidRDefault="00DC6746" w:rsidP="00D142D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Double implant</w:t>
            </w:r>
          </w:p>
        </w:tc>
      </w:tr>
      <w:tr w:rsidR="00DC6746" w:rsidRPr="00FF752C" w:rsidTr="00D142DD">
        <w:trPr>
          <w:cantSplit/>
          <w:trHeight w:val="1134"/>
        </w:trPr>
        <w:tc>
          <w:tcPr>
            <w:tcW w:w="418" w:type="dxa"/>
            <w:textDirection w:val="btLr"/>
          </w:tcPr>
          <w:p w:rsidR="00DC6746" w:rsidRPr="00FF752C" w:rsidRDefault="00DC6746" w:rsidP="00D142D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Hardware failure</w:t>
            </w:r>
          </w:p>
        </w:tc>
        <w:tc>
          <w:tcPr>
            <w:tcW w:w="4466" w:type="dxa"/>
          </w:tcPr>
          <w:p w:rsidR="00DC6746" w:rsidRPr="00FF752C" w:rsidRDefault="00DC6746" w:rsidP="00D142D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6A7F72C" wp14:editId="24C24FF7">
                  <wp:extent cx="2640000" cy="1980000"/>
                  <wp:effectExtent l="0" t="0" r="8255" b="1270"/>
                  <wp:docPr id="59" name="Picture 59" descr="201130 Hardware_Failure_SI_fune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 descr="201130 Hardware_Failure_SI_fune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0000" cy="19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6" w:type="dxa"/>
          </w:tcPr>
          <w:p w:rsidR="00DC6746" w:rsidRPr="00FF752C" w:rsidRDefault="00DC6746" w:rsidP="00D142D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D828FAB" wp14:editId="24CE8444">
                  <wp:extent cx="2640000" cy="1980000"/>
                  <wp:effectExtent l="0" t="0" r="8255" b="1270"/>
                  <wp:docPr id="60" name="Picture 60" descr="201130 Hardware_Failure_DI_fune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 descr="201130 Hardware_Failure_DI_fune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0000" cy="19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6746" w:rsidRPr="00FF752C" w:rsidTr="00D142DD">
        <w:trPr>
          <w:cantSplit/>
          <w:trHeight w:val="1134"/>
        </w:trPr>
        <w:tc>
          <w:tcPr>
            <w:tcW w:w="418" w:type="dxa"/>
            <w:textDirection w:val="btLr"/>
          </w:tcPr>
          <w:p w:rsidR="00DC6746" w:rsidRPr="00FF752C" w:rsidRDefault="00DC6746" w:rsidP="00D142D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Revision surgery</w:t>
            </w:r>
          </w:p>
        </w:tc>
        <w:tc>
          <w:tcPr>
            <w:tcW w:w="4466" w:type="dxa"/>
          </w:tcPr>
          <w:p w:rsidR="00DC6746" w:rsidRPr="00FF752C" w:rsidRDefault="00DC6746" w:rsidP="00D142D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1B4E2D2" wp14:editId="336E5C05">
                  <wp:extent cx="2640000" cy="1980000"/>
                  <wp:effectExtent l="0" t="0" r="8255" b="1270"/>
                  <wp:docPr id="61" name="Picture 61" descr="201130 Revisieoperatie_SI_fune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 descr="201130 Revisieoperatie_SI_fune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0000" cy="19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6" w:type="dxa"/>
          </w:tcPr>
          <w:p w:rsidR="00DC6746" w:rsidRPr="00FF752C" w:rsidRDefault="00DC6746" w:rsidP="00D142D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BCCFB77" wp14:editId="71D7E14A">
                  <wp:extent cx="2640000" cy="1980000"/>
                  <wp:effectExtent l="0" t="0" r="8255" b="1270"/>
                  <wp:docPr id="62" name="Picture 62" descr="201130 Revisieoperatie_DI_fune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 descr="201130 Revisieoperatie_DI_fune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0000" cy="19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C6746" w:rsidRPr="00FF752C" w:rsidRDefault="00DC6746" w:rsidP="00DC674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DC6746" w:rsidRDefault="00DC6746" w:rsidP="00DC674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DC6746" w:rsidRDefault="00DC6746" w:rsidP="00DC674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DC6746" w:rsidRPr="00FF752C" w:rsidRDefault="00DC6746" w:rsidP="00DC674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F752C">
        <w:rPr>
          <w:rFonts w:ascii="Times New Roman" w:hAnsi="Times New Roman" w:cs="Times New Roman"/>
          <w:b/>
          <w:sz w:val="20"/>
          <w:szCs w:val="20"/>
        </w:rPr>
        <w:t xml:space="preserve">Figure 9: </w:t>
      </w:r>
      <w:r>
        <w:rPr>
          <w:rFonts w:ascii="Times New Roman" w:hAnsi="Times New Roman" w:cs="Times New Roman"/>
          <w:b/>
          <w:sz w:val="20"/>
          <w:szCs w:val="20"/>
        </w:rPr>
        <w:t>Funnel</w:t>
      </w:r>
      <w:r w:rsidRPr="00FF752C">
        <w:rPr>
          <w:rFonts w:ascii="Times New Roman" w:hAnsi="Times New Roman" w:cs="Times New Roman"/>
          <w:b/>
          <w:sz w:val="20"/>
          <w:szCs w:val="20"/>
        </w:rPr>
        <w:t xml:space="preserve"> plots of the pooled analyses of functional outcome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0"/>
          <w:szCs w:val="20"/>
        </w:rPr>
        <w:t>funnel</w:t>
      </w:r>
      <w:proofErr w:type="gramEnd"/>
      <w:r>
        <w:rPr>
          <w:rFonts w:ascii="Times New Roman" w:hAnsi="Times New Roman" w:cs="Times New Roman"/>
          <w:b/>
          <w:sz w:val="20"/>
          <w:szCs w:val="20"/>
        </w:rPr>
        <w:t xml:space="preserve"> plots for single implant are displayed and the left and for double implants on the right sid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"/>
        <w:gridCol w:w="4449"/>
        <w:gridCol w:w="4449"/>
      </w:tblGrid>
      <w:tr w:rsidR="00DC6746" w:rsidRPr="00FF752C" w:rsidTr="00D142DD">
        <w:trPr>
          <w:cantSplit/>
          <w:trHeight w:val="440"/>
        </w:trPr>
        <w:tc>
          <w:tcPr>
            <w:tcW w:w="418" w:type="dxa"/>
            <w:textDirection w:val="btLr"/>
          </w:tcPr>
          <w:p w:rsidR="00DC6746" w:rsidRPr="00FF752C" w:rsidRDefault="00DC6746" w:rsidP="00D142D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4466" w:type="dxa"/>
          </w:tcPr>
          <w:p w:rsidR="00DC6746" w:rsidRPr="00FF752C" w:rsidRDefault="00DC6746" w:rsidP="00D142D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Single implant</w:t>
            </w:r>
          </w:p>
        </w:tc>
        <w:tc>
          <w:tcPr>
            <w:tcW w:w="4466" w:type="dxa"/>
          </w:tcPr>
          <w:p w:rsidR="00DC6746" w:rsidRPr="00FF752C" w:rsidRDefault="00DC6746" w:rsidP="00D142D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Double implant</w:t>
            </w:r>
          </w:p>
        </w:tc>
      </w:tr>
      <w:tr w:rsidR="00DC6746" w:rsidRPr="00FF752C" w:rsidTr="00D142DD">
        <w:trPr>
          <w:cantSplit/>
          <w:trHeight w:val="1134"/>
        </w:trPr>
        <w:tc>
          <w:tcPr>
            <w:tcW w:w="418" w:type="dxa"/>
            <w:textDirection w:val="btLr"/>
          </w:tcPr>
          <w:p w:rsidR="00DC6746" w:rsidRPr="00FF752C" w:rsidRDefault="00DC6746" w:rsidP="00D142D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Leg length discrepancy</w:t>
            </w:r>
          </w:p>
        </w:tc>
        <w:tc>
          <w:tcPr>
            <w:tcW w:w="4466" w:type="dxa"/>
          </w:tcPr>
          <w:p w:rsidR="00DC6746" w:rsidRPr="00FF752C" w:rsidRDefault="00DC6746" w:rsidP="00D142D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1EAC4A7" wp14:editId="2686FC62">
                  <wp:extent cx="2640000" cy="1980000"/>
                  <wp:effectExtent l="0" t="0" r="8255" b="1270"/>
                  <wp:docPr id="63" name="Picture 63" descr="201130 LLD_SI_fune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 descr="201130 LLD_SI_fune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0000" cy="19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6" w:type="dxa"/>
          </w:tcPr>
          <w:p w:rsidR="00DC6746" w:rsidRPr="00FF752C" w:rsidRDefault="00DC6746" w:rsidP="00D142D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38CFA8C" wp14:editId="72748727">
                  <wp:extent cx="2640000" cy="1980000"/>
                  <wp:effectExtent l="0" t="0" r="8255" b="1270"/>
                  <wp:docPr id="64" name="Picture 64" descr="201130 LLD_DI_fune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 descr="201130 LLD_DI_fune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0000" cy="19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6746" w:rsidRPr="00FF752C" w:rsidTr="00D142DD">
        <w:trPr>
          <w:cantSplit/>
          <w:trHeight w:val="1134"/>
        </w:trPr>
        <w:tc>
          <w:tcPr>
            <w:tcW w:w="418" w:type="dxa"/>
            <w:textDirection w:val="btLr"/>
          </w:tcPr>
          <w:p w:rsidR="00DC6746" w:rsidRPr="00FF752C" w:rsidRDefault="00DC6746" w:rsidP="00D142D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Functional outcome</w:t>
            </w:r>
          </w:p>
        </w:tc>
        <w:tc>
          <w:tcPr>
            <w:tcW w:w="4466" w:type="dxa"/>
          </w:tcPr>
          <w:p w:rsidR="00DC6746" w:rsidRPr="00FF752C" w:rsidRDefault="00DC6746" w:rsidP="00D142D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B71C924" wp14:editId="573E7285">
                  <wp:extent cx="2635250" cy="1981200"/>
                  <wp:effectExtent l="0" t="0" r="0" b="0"/>
                  <wp:docPr id="44" name="Picture 44" descr="220802 SI_F_F_W_good_funne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220802 SI_F_F_W_good_funne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5250" cy="198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6" w:type="dxa"/>
          </w:tcPr>
          <w:p w:rsidR="00DC6746" w:rsidRPr="00FF752C" w:rsidRDefault="00DC6746" w:rsidP="00D142D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1BC4FAE" wp14:editId="00498741">
                  <wp:extent cx="2635250" cy="1981200"/>
                  <wp:effectExtent l="0" t="0" r="0" b="0"/>
                  <wp:docPr id="45" name="Picture 45" descr="220802 DI_F_F_W_good_funne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220802 DI_F_F_W_good_funne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5250" cy="198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C6746" w:rsidRPr="00FF752C" w:rsidRDefault="00DC6746" w:rsidP="00DC674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DC6746" w:rsidRPr="00864B0F" w:rsidRDefault="00DC6746" w:rsidP="00DC6746">
      <w:pPr>
        <w:rPr>
          <w:rFonts w:ascii="Times New Roman" w:hAnsi="Times New Roman" w:cs="Times New Roman"/>
          <w:b/>
          <w:sz w:val="20"/>
          <w:szCs w:val="20"/>
        </w:rPr>
      </w:pPr>
    </w:p>
    <w:p w:rsidR="00DC6746" w:rsidRDefault="00DC6746" w:rsidP="00DC674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DC6746" w:rsidRDefault="00DC6746" w:rsidP="00DC674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DC6746" w:rsidRDefault="00DC6746" w:rsidP="00DC674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DC6746" w:rsidRDefault="00DC6746" w:rsidP="00DC674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DC6746" w:rsidRPr="00FF752C" w:rsidRDefault="00DC6746" w:rsidP="00DC674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bookmarkEnd w:id="0"/>
    <w:p w:rsidR="00035FF5" w:rsidRDefault="00035FF5"/>
    <w:sectPr w:rsidR="00035FF5" w:rsidSect="00B34C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746"/>
    <w:rsid w:val="00035FF5"/>
    <w:rsid w:val="00B34C9D"/>
    <w:rsid w:val="00DC6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BEEE1E-5876-4253-A76C-BBF3E1163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674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674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915</Characters>
  <Application>Microsoft Office Word</Application>
  <DocSecurity>0</DocSecurity>
  <Lines>7</Lines>
  <Paragraphs>2</Paragraphs>
  <ScaleCrop>false</ScaleCrop>
  <Company>Erasmus MC</Company>
  <LinksUpToDate>false</LinksUpToDate>
  <CharactersWithSpaces>1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ël Cnossen</dc:creator>
  <cp:keywords/>
  <dc:description/>
  <cp:lastModifiedBy>Paul Alexander D.</cp:lastModifiedBy>
  <cp:revision>2</cp:revision>
  <dcterms:created xsi:type="dcterms:W3CDTF">2023-04-09T13:16:00Z</dcterms:created>
  <dcterms:modified xsi:type="dcterms:W3CDTF">2023-06-20T10:34:00Z</dcterms:modified>
</cp:coreProperties>
</file>